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8B54E" w14:textId="3E5CC719" w:rsidR="002951BD" w:rsidRPr="00925F22" w:rsidRDefault="002951BD">
      <w:pPr>
        <w:rPr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925F22">
        <w:rPr>
          <w:b/>
          <w:bCs/>
          <w:color w:val="000000" w:themeColor="text1"/>
          <w:sz w:val="28"/>
          <w:szCs w:val="28"/>
        </w:rPr>
        <w:t>Supplementary Table 1A: Prior therapies of patients whose bone marrow samples were used for the study presented in Figure 2C.</w:t>
      </w:r>
    </w:p>
    <w:p w14:paraId="084EEF9D" w14:textId="41385C63" w:rsidR="002951BD" w:rsidRPr="00925F22" w:rsidRDefault="009E44E2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 </w:t>
      </w:r>
      <w:r w:rsidR="00231A8F">
        <w:rPr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XSpec="center" w:tblpY="219"/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50"/>
        <w:gridCol w:w="1170"/>
        <w:gridCol w:w="1280"/>
        <w:gridCol w:w="1085"/>
        <w:gridCol w:w="1080"/>
        <w:gridCol w:w="1080"/>
        <w:gridCol w:w="754"/>
        <w:gridCol w:w="1207"/>
      </w:tblGrid>
      <w:tr w:rsidR="00925F22" w:rsidRPr="00925F22" w14:paraId="7CDD074E" w14:textId="77777777" w:rsidTr="00840EA9">
        <w:trPr>
          <w:trHeight w:val="353"/>
        </w:trPr>
        <w:tc>
          <w:tcPr>
            <w:tcW w:w="1180" w:type="dxa"/>
          </w:tcPr>
          <w:p w14:paraId="7AE764EF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  <w:p w14:paraId="1A182C86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atient No</w:t>
            </w:r>
          </w:p>
        </w:tc>
        <w:tc>
          <w:tcPr>
            <w:tcW w:w="7118" w:type="dxa"/>
            <w:gridSpan w:val="7"/>
            <w:shd w:val="clear" w:color="auto" w:fill="auto"/>
            <w:vAlign w:val="bottom"/>
            <w:hideMark/>
          </w:tcPr>
          <w:p w14:paraId="2C70C25C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reatments</w:t>
            </w:r>
          </w:p>
        </w:tc>
      </w:tr>
      <w:tr w:rsidR="00925F22" w:rsidRPr="00925F22" w14:paraId="4AFD4B3F" w14:textId="77777777" w:rsidTr="00840EA9">
        <w:trPr>
          <w:trHeight w:val="255"/>
        </w:trPr>
        <w:tc>
          <w:tcPr>
            <w:tcW w:w="1180" w:type="dxa"/>
          </w:tcPr>
          <w:p w14:paraId="466E2AE7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70CB98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F3A5F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F122B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58FCA6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14971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CB456D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33241D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925F22" w:rsidRPr="00925F22" w14:paraId="6FF76CF6" w14:textId="77777777" w:rsidTr="00840EA9">
        <w:trPr>
          <w:trHeight w:val="462"/>
        </w:trPr>
        <w:tc>
          <w:tcPr>
            <w:tcW w:w="1180" w:type="dxa"/>
          </w:tcPr>
          <w:p w14:paraId="723C7A23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269125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v/Vel/ Dex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39AF8CF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xazomide Pom/ De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7D1CC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86C95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A5225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AE09E4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BE4F5D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25F22" w:rsidRPr="00925F22" w14:paraId="4A8C0F83" w14:textId="77777777" w:rsidTr="00840EA9">
        <w:trPr>
          <w:trHeight w:val="765"/>
        </w:trPr>
        <w:tc>
          <w:tcPr>
            <w:tcW w:w="1180" w:type="dxa"/>
          </w:tcPr>
          <w:p w14:paraId="021C12D4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0B136E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V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51038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yBorD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57C1A17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ox/Vel/ ThD/ D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1A22D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SCT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AB74635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Vel/ Dex/ Po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40D1906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lo/ Pom/ Dex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14:paraId="1585D6BF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ara/ CC92480/ Dex</w:t>
            </w:r>
          </w:p>
        </w:tc>
      </w:tr>
      <w:tr w:rsidR="00925F22" w:rsidRPr="00925F22" w14:paraId="10CB6B18" w14:textId="77777777" w:rsidTr="00840EA9">
        <w:trPr>
          <w:trHeight w:val="543"/>
        </w:trPr>
        <w:tc>
          <w:tcPr>
            <w:tcW w:w="1180" w:type="dxa"/>
          </w:tcPr>
          <w:p w14:paraId="7A3C0248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B30815C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ox KRD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DF9458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KR or KRD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24AB96E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sa/ Pom/ Dex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B8730D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ext on to DC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227523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F4C17E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AFC954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25F22" w:rsidRPr="00925F22" w14:paraId="50AD3CFA" w14:textId="77777777" w:rsidTr="00840EA9">
        <w:trPr>
          <w:trHeight w:val="399"/>
        </w:trPr>
        <w:tc>
          <w:tcPr>
            <w:tcW w:w="1180" w:type="dxa"/>
          </w:tcPr>
          <w:p w14:paraId="66D82772" w14:textId="77777777" w:rsidR="005F5194" w:rsidRPr="00925F22" w:rsidRDefault="005F5194" w:rsidP="005F5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6E354E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V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FB299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om Dex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7737971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xa/ Pom/ Dex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06A011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ara/ Carfi /Pom/ D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3798F9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F45869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F06059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25F22" w:rsidRPr="00925F22" w14:paraId="0596910E" w14:textId="77777777" w:rsidTr="00840EA9">
        <w:trPr>
          <w:trHeight w:val="255"/>
        </w:trPr>
        <w:tc>
          <w:tcPr>
            <w:tcW w:w="1180" w:type="dxa"/>
          </w:tcPr>
          <w:p w14:paraId="21092C66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8F5E8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EAF9B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39D8E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03F07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EE5B4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F1576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873F5C" w14:textId="77777777" w:rsidR="005F5194" w:rsidRPr="00925F22" w:rsidRDefault="005F5194" w:rsidP="005F51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1B05DDB4" w14:textId="4B16F0B2" w:rsidR="00FF0F9F" w:rsidRPr="00925F22" w:rsidRDefault="00FF0F9F">
      <w:pPr>
        <w:rPr>
          <w:color w:val="000000" w:themeColor="text1"/>
        </w:rPr>
      </w:pPr>
    </w:p>
    <w:p w14:paraId="4A1CC03E" w14:textId="4C07F3B9" w:rsidR="00FF0F9F" w:rsidRPr="00925F22" w:rsidRDefault="00FF0F9F">
      <w:pPr>
        <w:rPr>
          <w:color w:val="000000" w:themeColor="text1"/>
        </w:rPr>
      </w:pPr>
    </w:p>
    <w:p w14:paraId="681DDAF1" w14:textId="720E3BF5" w:rsidR="00FF0F9F" w:rsidRPr="00925F22" w:rsidRDefault="00FF0F9F">
      <w:pPr>
        <w:rPr>
          <w:color w:val="000000" w:themeColor="text1"/>
        </w:rPr>
      </w:pPr>
    </w:p>
    <w:p w14:paraId="25727064" w14:textId="1762F0BF" w:rsidR="009E4D0D" w:rsidRPr="00925F22" w:rsidRDefault="009E4D0D" w:rsidP="009E4D0D">
      <w:pPr>
        <w:rPr>
          <w:b/>
          <w:bCs/>
          <w:color w:val="000000" w:themeColor="text1"/>
          <w:sz w:val="28"/>
          <w:szCs w:val="28"/>
        </w:rPr>
      </w:pPr>
      <w:r w:rsidRPr="00925F22">
        <w:rPr>
          <w:b/>
          <w:bCs/>
          <w:color w:val="000000" w:themeColor="text1"/>
          <w:sz w:val="28"/>
          <w:szCs w:val="28"/>
        </w:rPr>
        <w:t>Supplementary Table 1B: Prior therapies of patients whose bone marrow samples were used for the study presented in Figure 2D.</w:t>
      </w:r>
    </w:p>
    <w:p w14:paraId="59B9CE6F" w14:textId="77777777" w:rsidR="00117D23" w:rsidRPr="00925F22" w:rsidRDefault="00117D23" w:rsidP="00117D23">
      <w:pPr>
        <w:rPr>
          <w:b/>
          <w:bCs/>
          <w:color w:val="000000" w:themeColor="text1"/>
          <w:sz w:val="28"/>
          <w:szCs w:val="28"/>
        </w:rPr>
      </w:pPr>
    </w:p>
    <w:tbl>
      <w:tblPr>
        <w:tblpPr w:leftFromText="180" w:rightFromText="180" w:vertAnchor="text" w:horzAnchor="margin" w:tblpY="260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169"/>
        <w:gridCol w:w="9"/>
        <w:gridCol w:w="1037"/>
        <w:gridCol w:w="35"/>
        <w:gridCol w:w="1076"/>
        <w:gridCol w:w="1084"/>
        <w:gridCol w:w="19"/>
        <w:gridCol w:w="1417"/>
        <w:gridCol w:w="1170"/>
        <w:gridCol w:w="810"/>
        <w:gridCol w:w="900"/>
      </w:tblGrid>
      <w:tr w:rsidR="00925F22" w:rsidRPr="00925F22" w14:paraId="13D24FBB" w14:textId="77777777" w:rsidTr="007036D9">
        <w:trPr>
          <w:trHeight w:val="441"/>
        </w:trPr>
        <w:tc>
          <w:tcPr>
            <w:tcW w:w="1079" w:type="dxa"/>
            <w:shd w:val="clear" w:color="auto" w:fill="auto"/>
            <w:noWrap/>
          </w:tcPr>
          <w:p w14:paraId="2E7CCC28" w14:textId="77777777" w:rsidR="009E4D0D" w:rsidRPr="00925F22" w:rsidRDefault="009E4D0D" w:rsidP="00703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atient No</w:t>
            </w:r>
          </w:p>
        </w:tc>
        <w:tc>
          <w:tcPr>
            <w:tcW w:w="8726" w:type="dxa"/>
            <w:gridSpan w:val="11"/>
            <w:shd w:val="clear" w:color="auto" w:fill="auto"/>
            <w:noWrap/>
            <w:vAlign w:val="bottom"/>
          </w:tcPr>
          <w:p w14:paraId="04B0F5CC" w14:textId="77777777" w:rsidR="009E4D0D" w:rsidRPr="00925F22" w:rsidRDefault="009E4D0D" w:rsidP="009E4D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reatments</w:t>
            </w:r>
          </w:p>
        </w:tc>
      </w:tr>
      <w:tr w:rsidR="00925F22" w:rsidRPr="00925F22" w14:paraId="686DEAFA" w14:textId="77777777" w:rsidTr="00E870BF">
        <w:trPr>
          <w:trHeight w:val="255"/>
        </w:trPr>
        <w:tc>
          <w:tcPr>
            <w:tcW w:w="1079" w:type="dxa"/>
            <w:shd w:val="clear" w:color="auto" w:fill="auto"/>
            <w:noWrap/>
          </w:tcPr>
          <w:p w14:paraId="06496A6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shd w:val="clear" w:color="auto" w:fill="auto"/>
            <w:noWrap/>
            <w:vAlign w:val="bottom"/>
          </w:tcPr>
          <w:p w14:paraId="49832D4F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86E054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bottom"/>
          </w:tcPr>
          <w:p w14:paraId="3FCCEC2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3" w:type="dxa"/>
            <w:gridSpan w:val="2"/>
            <w:shd w:val="clear" w:color="auto" w:fill="auto"/>
            <w:noWrap/>
            <w:vAlign w:val="bottom"/>
          </w:tcPr>
          <w:p w14:paraId="338D5875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875FB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70AA5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433C19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B654DFF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925F22" w:rsidRPr="00925F22" w14:paraId="2F3251BF" w14:textId="77777777" w:rsidTr="00E870BF">
        <w:trPr>
          <w:trHeight w:val="255"/>
        </w:trPr>
        <w:tc>
          <w:tcPr>
            <w:tcW w:w="1079" w:type="dxa"/>
            <w:shd w:val="clear" w:color="auto" w:fill="auto"/>
            <w:vAlign w:val="bottom"/>
          </w:tcPr>
          <w:p w14:paraId="5BDC73A0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34CB62A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VD</w:t>
            </w:r>
          </w:p>
        </w:tc>
        <w:tc>
          <w:tcPr>
            <w:tcW w:w="1081" w:type="dxa"/>
            <w:gridSpan w:val="3"/>
            <w:shd w:val="clear" w:color="auto" w:fill="auto"/>
            <w:noWrap/>
            <w:vAlign w:val="bottom"/>
            <w:hideMark/>
          </w:tcPr>
          <w:p w14:paraId="20F53876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83BA1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87F408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shd w:val="clear" w:color="auto" w:fill="auto"/>
            <w:noWrap/>
            <w:vAlign w:val="bottom"/>
            <w:hideMark/>
          </w:tcPr>
          <w:p w14:paraId="3CA9965F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FA8E95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3CBC53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119FF5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25F22" w:rsidRPr="00925F22" w14:paraId="33849D50" w14:textId="77777777" w:rsidTr="00E870BF">
        <w:trPr>
          <w:trHeight w:val="255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76DAC3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B34487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VD</w:t>
            </w:r>
          </w:p>
        </w:tc>
        <w:tc>
          <w:tcPr>
            <w:tcW w:w="1081" w:type="dxa"/>
            <w:gridSpan w:val="3"/>
            <w:shd w:val="clear" w:color="auto" w:fill="auto"/>
            <w:vAlign w:val="bottom"/>
            <w:hideMark/>
          </w:tcPr>
          <w:p w14:paraId="7258D92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CEP 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58F1BB5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yBorD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26E2AA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shd w:val="clear" w:color="auto" w:fill="auto"/>
            <w:noWrap/>
            <w:vAlign w:val="bottom"/>
            <w:hideMark/>
          </w:tcPr>
          <w:p w14:paraId="64D293E2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03651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B0ACE0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E4D323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25F22" w:rsidRPr="00925F22" w14:paraId="13D165AB" w14:textId="77777777" w:rsidTr="00E870BF">
        <w:trPr>
          <w:trHeight w:val="765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93D75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FB9C156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VD</w:t>
            </w:r>
          </w:p>
        </w:tc>
        <w:tc>
          <w:tcPr>
            <w:tcW w:w="1081" w:type="dxa"/>
            <w:gridSpan w:val="3"/>
            <w:shd w:val="clear" w:color="auto" w:fill="auto"/>
            <w:noWrap/>
            <w:vAlign w:val="bottom"/>
            <w:hideMark/>
          </w:tcPr>
          <w:p w14:paraId="343ABCB6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VD el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66677F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om Dex</w:t>
            </w:r>
          </w:p>
        </w:tc>
        <w:tc>
          <w:tcPr>
            <w:tcW w:w="1084" w:type="dxa"/>
            <w:shd w:val="clear" w:color="auto" w:fill="auto"/>
            <w:vAlign w:val="bottom"/>
            <w:hideMark/>
          </w:tcPr>
          <w:p w14:paraId="0F9D5F60" w14:textId="11870862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arf</w:t>
            </w:r>
            <w:r w:rsidR="005455D4"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ara Dex</w:t>
            </w:r>
          </w:p>
        </w:tc>
        <w:tc>
          <w:tcPr>
            <w:tcW w:w="1436" w:type="dxa"/>
            <w:gridSpan w:val="2"/>
            <w:shd w:val="clear" w:color="auto" w:fill="auto"/>
            <w:vAlign w:val="bottom"/>
            <w:hideMark/>
          </w:tcPr>
          <w:p w14:paraId="236094C8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elantamab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B388B41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lflufen/ Vel/ Dex/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3432B35" w14:textId="29DCD170" w:rsidR="009E4D0D" w:rsidRPr="00925F22" w:rsidRDefault="005455D4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C</w:t>
            </w:r>
            <w:r w:rsidR="009E4D0D"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2480/ De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DD6DF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25F22" w:rsidRPr="00925F22" w14:paraId="436AF551" w14:textId="77777777" w:rsidTr="00E870BF">
        <w:trPr>
          <w:trHeight w:val="765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3361408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AB589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VD</w:t>
            </w:r>
          </w:p>
        </w:tc>
        <w:tc>
          <w:tcPr>
            <w:tcW w:w="1081" w:type="dxa"/>
            <w:gridSpan w:val="3"/>
            <w:shd w:val="clear" w:color="auto" w:fill="auto"/>
            <w:noWrap/>
            <w:vAlign w:val="bottom"/>
            <w:hideMark/>
          </w:tcPr>
          <w:p w14:paraId="4473537B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SC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56645C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xa/ De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54EC9E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yBorD</w:t>
            </w:r>
          </w:p>
        </w:tc>
        <w:tc>
          <w:tcPr>
            <w:tcW w:w="1436" w:type="dxa"/>
            <w:gridSpan w:val="2"/>
            <w:shd w:val="clear" w:color="auto" w:fill="auto"/>
            <w:vAlign w:val="bottom"/>
            <w:hideMark/>
          </w:tcPr>
          <w:p w14:paraId="1D066961" w14:textId="3F26B5A2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arfi/ Dex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056B02" w14:textId="35522F99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arfi/ Dex/ Dara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CE6EB1D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om/ Bort/ Dex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D6AB00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25F2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lo/ Pom/ Dex</w:t>
            </w:r>
          </w:p>
        </w:tc>
      </w:tr>
      <w:tr w:rsidR="00925F22" w:rsidRPr="00925F22" w14:paraId="62117293" w14:textId="77777777" w:rsidTr="00E870BF">
        <w:trPr>
          <w:trHeight w:val="210"/>
        </w:trPr>
        <w:tc>
          <w:tcPr>
            <w:tcW w:w="1079" w:type="dxa"/>
            <w:shd w:val="clear" w:color="auto" w:fill="auto"/>
            <w:noWrap/>
            <w:vAlign w:val="bottom"/>
          </w:tcPr>
          <w:p w14:paraId="795207DA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B0437D2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gridSpan w:val="3"/>
            <w:shd w:val="clear" w:color="auto" w:fill="auto"/>
            <w:noWrap/>
            <w:vAlign w:val="bottom"/>
          </w:tcPr>
          <w:p w14:paraId="4BDE566B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2BA62CA0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0AC33A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shd w:val="clear" w:color="auto" w:fill="auto"/>
            <w:noWrap/>
            <w:vAlign w:val="bottom"/>
            <w:hideMark/>
          </w:tcPr>
          <w:p w14:paraId="34F05E6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1DF66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400F4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65739F" w14:textId="77777777" w:rsidR="009E4D0D" w:rsidRPr="00925F22" w:rsidRDefault="009E4D0D" w:rsidP="009E4D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6718530" w14:textId="2C0F6A11" w:rsidR="00117D23" w:rsidRPr="00925F22" w:rsidRDefault="00117D23" w:rsidP="00117D23">
      <w:pPr>
        <w:rPr>
          <w:b/>
          <w:bCs/>
          <w:color w:val="000000" w:themeColor="text1"/>
          <w:sz w:val="28"/>
          <w:szCs w:val="28"/>
        </w:rPr>
      </w:pPr>
    </w:p>
    <w:p w14:paraId="7DB2D14C" w14:textId="2DA1253B" w:rsidR="00DE6C50" w:rsidRPr="00925F22" w:rsidRDefault="007D53C7" w:rsidP="003813B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Glossary: </w:t>
      </w:r>
    </w:p>
    <w:p w14:paraId="1A1E0D12" w14:textId="77777777" w:rsidR="00A818E3" w:rsidRPr="00925F22" w:rsidRDefault="00A818E3" w:rsidP="003813B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159DE88" w14:textId="2425D0F1" w:rsidR="007D53C7" w:rsidRPr="00925F22" w:rsidRDefault="0030787B" w:rsidP="003813B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>ASCT:</w:t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Style w:val="hgkelc"/>
          <w:rFonts w:ascii="Arial" w:hAnsi="Arial" w:cs="Arial"/>
          <w:b/>
          <w:bCs/>
          <w:color w:val="000000" w:themeColor="text1"/>
          <w:lang w:val="en"/>
        </w:rPr>
        <w:t>Autologous Stem Cell Transplantation</w:t>
      </w:r>
    </w:p>
    <w:p w14:paraId="13B7578F" w14:textId="68701A85" w:rsidR="002C6212" w:rsidRPr="00925F22" w:rsidRDefault="002C6212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Belantamab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Belantamab mafodotin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</w:p>
    <w:p w14:paraId="7A9D001C" w14:textId="77777777" w:rsidR="00775245" w:rsidRPr="00925F22" w:rsidRDefault="0077524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5FF61EEF" w14:textId="64A441CC" w:rsidR="00871F96" w:rsidRPr="00925F22" w:rsidRDefault="0077524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arf Dara 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Carfilozomib, Daratumumab and Dexamethosone</w:t>
      </w:r>
    </w:p>
    <w:p w14:paraId="0C7D2B92" w14:textId="77777777" w:rsidR="00775245" w:rsidRPr="00925F22" w:rsidRDefault="0077524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549CC485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C92480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CC-92480 Is a Novel Cereblon E3 Ligase Modulator (CELMoD)</w:t>
      </w:r>
    </w:p>
    <w:p w14:paraId="1D2C09F2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18B34C7" w14:textId="16C2FC5C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ara/ Carfi /Pom/ 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 Daratumumab, Carfilizomob, Pomalidomide and  </w:t>
      </w:r>
    </w:p>
    <w:p w14:paraId="1474959B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579C1095" w14:textId="77AB87F5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>Dexamethasone</w:t>
      </w:r>
    </w:p>
    <w:p w14:paraId="0A8BBED7" w14:textId="77777777" w:rsidR="00352E73" w:rsidRPr="00925F22" w:rsidRDefault="00352E73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92B7F19" w14:textId="6E1C2FEC" w:rsidR="00775245" w:rsidRPr="00925F22" w:rsidRDefault="00775245" w:rsidP="00F14AEC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54AA95DF" w14:textId="77777777" w:rsidR="00775245" w:rsidRPr="00925F22" w:rsidRDefault="00775245" w:rsidP="00775245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CEP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 xml:space="preserve">Dexamethasone, Cyclophosphamide, Etoposide, and </w:t>
      </w:r>
    </w:p>
    <w:p w14:paraId="2F447EBA" w14:textId="1A646660" w:rsidR="00775245" w:rsidRPr="00925F22" w:rsidRDefault="00775245" w:rsidP="00775245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>Cisplatin.</w:t>
      </w:r>
    </w:p>
    <w:p w14:paraId="18B82ACC" w14:textId="763C0D76" w:rsidR="00775245" w:rsidRPr="00925F22" w:rsidRDefault="00775245" w:rsidP="00775245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1964E9EE" w14:textId="1A129F44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ox/Vel/ Thd/ 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Doxorubicin, Velcade, Thalidomide and Dexamethasone</w:t>
      </w:r>
    </w:p>
    <w:p w14:paraId="5774A9F3" w14:textId="43095FBB" w:rsidR="00352E73" w:rsidRPr="00925F22" w:rsidRDefault="00352E73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59AA6E16" w14:textId="77777777" w:rsidR="00352E73" w:rsidRPr="00925F22" w:rsidRDefault="00352E73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0D168865" w14:textId="77777777" w:rsidR="00352E73" w:rsidRPr="00925F22" w:rsidRDefault="00352E73" w:rsidP="00352E73">
      <w:pPr>
        <w:spacing w:after="0" w:line="240" w:lineRule="auto"/>
        <w:rPr>
          <w:rFonts w:ascii="Arial" w:hAnsi="Arial" w:cs="Arial"/>
          <w:strike/>
          <w:color w:val="000000" w:themeColor="text1"/>
          <w:sz w:val="18"/>
          <w:szCs w:val="18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Elo/Pom/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>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 xml:space="preserve">Elotuzumab, Pomalidomide and Dexamethasone. </w:t>
      </w:r>
    </w:p>
    <w:p w14:paraId="78DD5D5A" w14:textId="77777777" w:rsidR="00775245" w:rsidRPr="00925F22" w:rsidRDefault="00775245" w:rsidP="00775245">
      <w:pPr>
        <w:rPr>
          <w:rStyle w:val="hgkelc"/>
          <w:color w:val="000000" w:themeColor="text1"/>
          <w:sz w:val="24"/>
          <w:szCs w:val="24"/>
          <w:lang w:val="en"/>
        </w:rPr>
      </w:pPr>
    </w:p>
    <w:p w14:paraId="27EA8241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Isa/Pom/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 xml:space="preserve">Isatuximab (anti-C38 Ab), Pomalidomide and </w:t>
      </w:r>
    </w:p>
    <w:p w14:paraId="6A93C935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29AEF0A" w14:textId="22474D61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examethasone. </w:t>
      </w:r>
    </w:p>
    <w:p w14:paraId="247051D0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CD124FB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0E847C91" w14:textId="6ED3CE0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Ixa/Pom/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>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Ixazomib (Ninlaro), Pomalidomide and Dexamethasone</w:t>
      </w:r>
    </w:p>
    <w:p w14:paraId="4E93D8EE" w14:textId="77777777" w:rsidR="00352E73" w:rsidRPr="00925F22" w:rsidRDefault="00352E73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0BAB6FD1" w14:textId="77777777" w:rsidR="00775245" w:rsidRPr="00925F22" w:rsidRDefault="00775245" w:rsidP="0077524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396C8496" w14:textId="4998F0F4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KR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Carfilozomib and Lenalidomide.</w:t>
      </w:r>
    </w:p>
    <w:p w14:paraId="0B6095C3" w14:textId="77777777" w:rsidR="00352E73" w:rsidRPr="00925F22" w:rsidRDefault="00352E73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1327347A" w14:textId="77777777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214F8D2" w14:textId="0E098F77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KRD (KRd)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Carfilozomib, Lenalidomide, Dexamethosone</w:t>
      </w:r>
    </w:p>
    <w:p w14:paraId="1FD171BE" w14:textId="77777777" w:rsidR="00352E73" w:rsidRPr="00925F22" w:rsidRDefault="00352E73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A6750F1" w14:textId="77777777" w:rsidR="00775245" w:rsidRPr="00925F22" w:rsidRDefault="0077524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2602FDF2" w14:textId="58DF4FFE" w:rsidR="00871F96" w:rsidRPr="00925F22" w:rsidRDefault="00871F96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Pom/Bort/Dex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Pomalidomide, Bortezomib and Dexamethasone.</w:t>
      </w:r>
    </w:p>
    <w:p w14:paraId="0A0C9FD0" w14:textId="59A17074" w:rsidR="006D3FC5" w:rsidRPr="00925F22" w:rsidRDefault="006D3FC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2163FE30" w14:textId="77777777" w:rsidR="006D3FC5" w:rsidRPr="00925F22" w:rsidRDefault="006D3FC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9ACE7A2" w14:textId="77777777" w:rsidR="006D3FC5" w:rsidRPr="00925F22" w:rsidRDefault="006D3FC5" w:rsidP="006D3FC5">
      <w:pPr>
        <w:rPr>
          <w:rStyle w:val="hgkelc"/>
          <w:color w:val="000000" w:themeColor="text1"/>
          <w:lang w:val="en"/>
        </w:rPr>
      </w:pP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RVD:  </w:t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925F22">
        <w:rPr>
          <w:rStyle w:val="hgkelc"/>
          <w:rFonts w:ascii="Arial" w:hAnsi="Arial" w:cs="Arial"/>
          <w:color w:val="000000" w:themeColor="text1"/>
          <w:sz w:val="24"/>
          <w:szCs w:val="24"/>
          <w:lang w:val="en"/>
        </w:rPr>
        <w:t>Revlimid, Velcade and Dexamethasone</w:t>
      </w:r>
      <w:r w:rsidRPr="00925F22">
        <w:rPr>
          <w:rStyle w:val="hgkelc"/>
          <w:color w:val="000000" w:themeColor="text1"/>
          <w:lang w:val="en"/>
        </w:rPr>
        <w:t>.</w:t>
      </w:r>
    </w:p>
    <w:p w14:paraId="503AD34B" w14:textId="5F665682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622521A6" w14:textId="77777777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4588D377" w14:textId="7DA6A783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2D25673B" w14:textId="77777777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14:paraId="0EF60499" w14:textId="77777777" w:rsidR="006D3FC5" w:rsidRPr="00925F22" w:rsidRDefault="006D3FC5" w:rsidP="006D3FC5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925F22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RVD elo: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925F22">
        <w:rPr>
          <w:rFonts w:ascii="Arial" w:eastAsia="Times New Roman" w:hAnsi="Arial" w:cs="Arial"/>
          <w:color w:val="000000" w:themeColor="text1"/>
          <w:sz w:val="24"/>
          <w:szCs w:val="24"/>
        </w:rPr>
        <w:tab/>
        <w:t>RVD plus Elotuzumab (Empliciti)</w:t>
      </w:r>
    </w:p>
    <w:p w14:paraId="63C520A2" w14:textId="2A6A9801" w:rsidR="006D3FC5" w:rsidRPr="00925F22" w:rsidRDefault="006D3FC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5656197B" w14:textId="77777777" w:rsidR="006D3FC5" w:rsidRPr="00925F22" w:rsidRDefault="006D3FC5" w:rsidP="00F14AEC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38139A60" w14:textId="1563B846" w:rsidR="00DE6C50" w:rsidRPr="00925F22" w:rsidRDefault="00DE6C50" w:rsidP="005F5194">
      <w:pPr>
        <w:spacing w:after="0" w:line="240" w:lineRule="auto"/>
        <w:rPr>
          <w:rFonts w:ascii="Arial" w:hAnsi="Arial" w:cs="Arial"/>
          <w:strike/>
          <w:color w:val="000000" w:themeColor="text1"/>
          <w:sz w:val="18"/>
          <w:szCs w:val="18"/>
        </w:rPr>
      </w:pPr>
    </w:p>
    <w:sectPr w:rsidR="00DE6C50" w:rsidRPr="00925F22" w:rsidSect="00FF0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84"/>
    <w:rsid w:val="00050729"/>
    <w:rsid w:val="00062802"/>
    <w:rsid w:val="00117D23"/>
    <w:rsid w:val="00165596"/>
    <w:rsid w:val="00185775"/>
    <w:rsid w:val="001C7401"/>
    <w:rsid w:val="00231A8F"/>
    <w:rsid w:val="002819BD"/>
    <w:rsid w:val="002951BD"/>
    <w:rsid w:val="002C6212"/>
    <w:rsid w:val="0030787B"/>
    <w:rsid w:val="00352E73"/>
    <w:rsid w:val="003813B6"/>
    <w:rsid w:val="004C0E88"/>
    <w:rsid w:val="00503BDE"/>
    <w:rsid w:val="00513822"/>
    <w:rsid w:val="00542F5A"/>
    <w:rsid w:val="005455D4"/>
    <w:rsid w:val="00561217"/>
    <w:rsid w:val="00577681"/>
    <w:rsid w:val="005815F3"/>
    <w:rsid w:val="005B28D6"/>
    <w:rsid w:val="005F5194"/>
    <w:rsid w:val="005F7C95"/>
    <w:rsid w:val="00610216"/>
    <w:rsid w:val="006248DD"/>
    <w:rsid w:val="006A4AB5"/>
    <w:rsid w:val="006D3FC5"/>
    <w:rsid w:val="006D5962"/>
    <w:rsid w:val="007036D9"/>
    <w:rsid w:val="007306AB"/>
    <w:rsid w:val="00740DF8"/>
    <w:rsid w:val="00775245"/>
    <w:rsid w:val="007A414F"/>
    <w:rsid w:val="007D53C7"/>
    <w:rsid w:val="00840EA9"/>
    <w:rsid w:val="00854177"/>
    <w:rsid w:val="00857677"/>
    <w:rsid w:val="00871F96"/>
    <w:rsid w:val="00893DBD"/>
    <w:rsid w:val="00925F22"/>
    <w:rsid w:val="00941D0F"/>
    <w:rsid w:val="00946018"/>
    <w:rsid w:val="00977892"/>
    <w:rsid w:val="009E44E2"/>
    <w:rsid w:val="009E4D0D"/>
    <w:rsid w:val="00A818E3"/>
    <w:rsid w:val="00BA78A6"/>
    <w:rsid w:val="00C13E7B"/>
    <w:rsid w:val="00C73A62"/>
    <w:rsid w:val="00CA1764"/>
    <w:rsid w:val="00CB5DBF"/>
    <w:rsid w:val="00CC3ECE"/>
    <w:rsid w:val="00CC43F3"/>
    <w:rsid w:val="00CE2884"/>
    <w:rsid w:val="00CE732D"/>
    <w:rsid w:val="00DE6C50"/>
    <w:rsid w:val="00E26361"/>
    <w:rsid w:val="00E35B60"/>
    <w:rsid w:val="00E870BF"/>
    <w:rsid w:val="00F04F4A"/>
    <w:rsid w:val="00F14AEC"/>
    <w:rsid w:val="00F52198"/>
    <w:rsid w:val="00F87825"/>
    <w:rsid w:val="00FB432D"/>
    <w:rsid w:val="00FE330B"/>
    <w:rsid w:val="00FF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00A60"/>
  <w15:chartTrackingRefBased/>
  <w15:docId w15:val="{42E16228-D061-4826-8066-058693D9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7D53C7"/>
  </w:style>
  <w:style w:type="paragraph" w:styleId="Revision">
    <w:name w:val="Revision"/>
    <w:hidden/>
    <w:uiPriority w:val="99"/>
    <w:semiHidden/>
    <w:rsid w:val="005455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5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5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Arghya</dc:creator>
  <cp:keywords/>
  <dc:description/>
  <cp:lastModifiedBy> </cp:lastModifiedBy>
  <cp:revision>2</cp:revision>
  <dcterms:created xsi:type="dcterms:W3CDTF">2024-02-20T01:15:00Z</dcterms:created>
  <dcterms:modified xsi:type="dcterms:W3CDTF">2024-02-20T01:15:00Z</dcterms:modified>
</cp:coreProperties>
</file>